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61411" w14:textId="140B067E" w:rsidR="00EE5AE0" w:rsidRPr="00164BFC" w:rsidRDefault="00111CC2" w:rsidP="00EE5AE0">
      <w:pPr>
        <w:pStyle w:val="ANMReferences"/>
        <w:rPr>
          <w:rStyle w:val="ANMheading1Car"/>
          <w:i/>
        </w:rPr>
      </w:pPr>
      <w:r>
        <w:rPr>
          <w:rStyle w:val="ANMheading1Car"/>
          <w:i/>
        </w:rPr>
        <w:t>Additional File 1</w:t>
      </w:r>
      <w:bookmarkStart w:id="0" w:name="_GoBack"/>
      <w:bookmarkEnd w:id="0"/>
    </w:p>
    <w:p w14:paraId="6DCD4C59" w14:textId="4B4D344D" w:rsidR="006A3A51" w:rsidRPr="00164BFC" w:rsidRDefault="00637A3E" w:rsidP="006A3A51">
      <w:pPr>
        <w:pStyle w:val="ANMapapertitle"/>
      </w:pPr>
      <w:r>
        <w:t>Gene</w:t>
      </w:r>
      <w:r w:rsidR="006A3A51" w:rsidRPr="00164BFC">
        <w:t xml:space="preserve"> expression profiling</w:t>
      </w:r>
      <w:r w:rsidR="00C34F7E">
        <w:t xml:space="preserve"> in </w:t>
      </w:r>
      <w:proofErr w:type="spellStart"/>
      <w:r w:rsidR="00C34F7E">
        <w:t>pbMEC</w:t>
      </w:r>
      <w:proofErr w:type="spellEnd"/>
      <w:r w:rsidR="006A3A51" w:rsidRPr="00164BFC">
        <w:t xml:space="preserve"> – </w:t>
      </w:r>
      <w:r w:rsidR="00797A3F" w:rsidRPr="00164BFC">
        <w:t>in</w:t>
      </w:r>
      <w:r w:rsidR="006A3A51" w:rsidRPr="00164BFC">
        <w:t xml:space="preserve"> search of molecular </w:t>
      </w:r>
      <w:r w:rsidR="002E3D41" w:rsidRPr="00164BFC">
        <w:t>bio</w:t>
      </w:r>
      <w:r w:rsidR="006A3A51" w:rsidRPr="00164BFC">
        <w:t xml:space="preserve">markers </w:t>
      </w:r>
      <w:r w:rsidR="00C34F7E">
        <w:t>to predict immunoglobulin production in bovine milk</w:t>
      </w:r>
      <w:r w:rsidRPr="00164BFC" w:rsidDel="00637A3E">
        <w:rPr>
          <w:lang w:val="en-US"/>
        </w:rPr>
        <w:t xml:space="preserve"> </w:t>
      </w:r>
    </w:p>
    <w:p w14:paraId="77F6EE1C" w14:textId="05F41AC6" w:rsidR="00EE5AE0" w:rsidRDefault="00EE5AE0" w:rsidP="00EE5AE0">
      <w:pPr>
        <w:pStyle w:val="ANMauthorname"/>
        <w:rPr>
          <w:rStyle w:val="ANMsuperscriptCar"/>
          <w:lang w:val="en-US"/>
        </w:rPr>
      </w:pPr>
      <w:r w:rsidRPr="00164BFC">
        <w:rPr>
          <w:lang w:val="de-DE"/>
        </w:rPr>
        <w:t xml:space="preserve">M. Hillreiner </w:t>
      </w:r>
      <w:r w:rsidRPr="00164BFC">
        <w:rPr>
          <w:rStyle w:val="ANMsuperscriptCar"/>
          <w:lang w:val="de-DE"/>
        </w:rPr>
        <w:t>1</w:t>
      </w:r>
      <w:r w:rsidRPr="00164BFC">
        <w:rPr>
          <w:rStyle w:val="ANMsuperscriptCar"/>
          <w:vertAlign w:val="subscript"/>
          <w:lang w:val="de-DE"/>
        </w:rPr>
        <w:t>,</w:t>
      </w:r>
      <w:r w:rsidRPr="00164BFC">
        <w:rPr>
          <w:lang w:val="de-DE"/>
        </w:rPr>
        <w:t xml:space="preserve"> C. Schmautz </w:t>
      </w:r>
      <w:r w:rsidRPr="00164BFC">
        <w:rPr>
          <w:rStyle w:val="ANMsuperscriptCar"/>
          <w:lang w:val="de-DE"/>
        </w:rPr>
        <w:t>1</w:t>
      </w:r>
      <w:r w:rsidRPr="00164BFC">
        <w:rPr>
          <w:lang w:val="de-DE"/>
        </w:rPr>
        <w:t>, I. Ballweg</w:t>
      </w:r>
      <w:r w:rsidR="00804579" w:rsidRPr="00164BFC">
        <w:rPr>
          <w:lang w:val="de-DE"/>
        </w:rPr>
        <w:t xml:space="preserve"> </w:t>
      </w:r>
      <w:r w:rsidRPr="00164BFC">
        <w:rPr>
          <w:vertAlign w:val="superscript"/>
          <w:lang w:val="de-DE"/>
        </w:rPr>
        <w:t>1</w:t>
      </w:r>
      <w:r w:rsidRPr="00164BFC">
        <w:rPr>
          <w:lang w:val="de-DE"/>
        </w:rPr>
        <w:t>, V. Korenkova</w:t>
      </w:r>
      <w:r w:rsidR="00804579" w:rsidRPr="00164BFC">
        <w:rPr>
          <w:lang w:val="de-DE"/>
        </w:rPr>
        <w:t xml:space="preserve"> </w:t>
      </w:r>
      <w:r w:rsidRPr="00164BFC">
        <w:rPr>
          <w:vertAlign w:val="superscript"/>
          <w:lang w:val="de-DE"/>
        </w:rPr>
        <w:t>2</w:t>
      </w:r>
      <w:r w:rsidRPr="00164BFC">
        <w:rPr>
          <w:lang w:val="de-DE"/>
        </w:rPr>
        <w:t>, M</w:t>
      </w:r>
      <w:r w:rsidR="002E3D41" w:rsidRPr="00164BFC">
        <w:rPr>
          <w:lang w:val="de-DE"/>
        </w:rPr>
        <w:t>W</w:t>
      </w:r>
      <w:r w:rsidRPr="00164BFC">
        <w:rPr>
          <w:lang w:val="de-DE"/>
        </w:rPr>
        <w:t xml:space="preserve">. </w:t>
      </w:r>
      <w:r w:rsidRPr="00164BFC">
        <w:rPr>
          <w:lang w:val="en-US"/>
        </w:rPr>
        <w:t>Pfaffl</w:t>
      </w:r>
      <w:r w:rsidR="00804579" w:rsidRPr="00164BFC">
        <w:rPr>
          <w:lang w:val="en-US"/>
        </w:rPr>
        <w:t xml:space="preserve"> </w:t>
      </w:r>
      <w:r w:rsidRPr="00164BFC">
        <w:rPr>
          <w:vertAlign w:val="superscript"/>
          <w:lang w:val="en-US"/>
        </w:rPr>
        <w:t>1</w:t>
      </w:r>
      <w:r w:rsidRPr="00164BFC">
        <w:rPr>
          <w:lang w:val="en-US"/>
        </w:rPr>
        <w:t xml:space="preserve"> and H. Kliem</w:t>
      </w:r>
      <w:r w:rsidR="00804579" w:rsidRPr="00164BFC">
        <w:rPr>
          <w:lang w:val="en-US"/>
        </w:rPr>
        <w:t xml:space="preserve"> </w:t>
      </w:r>
      <w:r w:rsidRPr="00164BFC">
        <w:rPr>
          <w:rStyle w:val="ANMsuperscriptCar"/>
          <w:lang w:val="en-US"/>
        </w:rPr>
        <w:t>1</w:t>
      </w:r>
    </w:p>
    <w:p w14:paraId="07CD2F9A" w14:textId="77777777" w:rsidR="00E25F97" w:rsidRPr="00164BFC" w:rsidRDefault="00E25F97" w:rsidP="00EE5AE0">
      <w:pPr>
        <w:pStyle w:val="ANMauthorname"/>
        <w:rPr>
          <w:lang w:val="en-US"/>
        </w:rPr>
      </w:pPr>
    </w:p>
    <w:p w14:paraId="5719AB12" w14:textId="1017A179" w:rsidR="00EE5AE0" w:rsidRPr="00164BFC" w:rsidRDefault="00EE5AE0" w:rsidP="00EE5AE0">
      <w:pPr>
        <w:pStyle w:val="ANMmaintext"/>
        <w:rPr>
          <w:rStyle w:val="ANMauthorsaddressCarCar"/>
        </w:rPr>
      </w:pPr>
      <w:r w:rsidRPr="00164BFC">
        <w:rPr>
          <w:rStyle w:val="ANMsuperscriptCar"/>
        </w:rPr>
        <w:t xml:space="preserve">1 </w:t>
      </w:r>
      <w:r w:rsidR="00835DAC" w:rsidRPr="00164BFC">
        <w:rPr>
          <w:rStyle w:val="ANMauthorsaddressCarCar"/>
        </w:rPr>
        <w:t>Chair of Animal Physiology and I</w:t>
      </w:r>
      <w:r w:rsidRPr="00164BFC">
        <w:rPr>
          <w:rStyle w:val="ANMauthorsaddressCarCar"/>
        </w:rPr>
        <w:t xml:space="preserve">mmunology, </w:t>
      </w:r>
      <w:proofErr w:type="spellStart"/>
      <w:r w:rsidRPr="00164BFC">
        <w:rPr>
          <w:rStyle w:val="ANMauthorsaddressCarCar"/>
        </w:rPr>
        <w:t>Technische</w:t>
      </w:r>
      <w:proofErr w:type="spellEnd"/>
      <w:r w:rsidRPr="00164BFC">
        <w:rPr>
          <w:rStyle w:val="ANMauthorsaddressCarCar"/>
        </w:rPr>
        <w:t xml:space="preserve"> </w:t>
      </w:r>
      <w:proofErr w:type="spellStart"/>
      <w:r w:rsidRPr="00164BFC">
        <w:rPr>
          <w:rStyle w:val="ANMauthorsaddressCarCar"/>
        </w:rPr>
        <w:t>Universität</w:t>
      </w:r>
      <w:proofErr w:type="spellEnd"/>
      <w:r w:rsidRPr="00164BFC">
        <w:rPr>
          <w:rStyle w:val="ANMauthorsaddressCarCar"/>
        </w:rPr>
        <w:t xml:space="preserve"> </w:t>
      </w:r>
      <w:proofErr w:type="spellStart"/>
      <w:r w:rsidRPr="00164BFC">
        <w:rPr>
          <w:rStyle w:val="ANMauthorsaddressCarCar"/>
        </w:rPr>
        <w:t>München</w:t>
      </w:r>
      <w:proofErr w:type="spellEnd"/>
      <w:r w:rsidRPr="00164BFC">
        <w:rPr>
          <w:rStyle w:val="ANMauthorsaddressCarCar"/>
        </w:rPr>
        <w:t xml:space="preserve">, </w:t>
      </w:r>
      <w:proofErr w:type="spellStart"/>
      <w:r w:rsidRPr="00164BFC">
        <w:rPr>
          <w:rStyle w:val="ANMauthorsaddressCarCar"/>
        </w:rPr>
        <w:t>Weihenstephaner</w:t>
      </w:r>
      <w:proofErr w:type="spellEnd"/>
      <w:r w:rsidRPr="00164BFC">
        <w:rPr>
          <w:rStyle w:val="ANMauthorsaddressCarCar"/>
        </w:rPr>
        <w:t xml:space="preserve"> Berg 3, 85354 </w:t>
      </w:r>
      <w:proofErr w:type="spellStart"/>
      <w:r w:rsidRPr="00164BFC">
        <w:rPr>
          <w:rStyle w:val="ANMauthorsaddressCarCar"/>
        </w:rPr>
        <w:t>Freising</w:t>
      </w:r>
      <w:proofErr w:type="spellEnd"/>
      <w:r w:rsidRPr="00164BFC">
        <w:rPr>
          <w:rStyle w:val="ANMauthorsaddressCarCar"/>
        </w:rPr>
        <w:t xml:space="preserve">, Germany </w:t>
      </w:r>
    </w:p>
    <w:p w14:paraId="0EC4B7F8" w14:textId="06C82CE8" w:rsidR="00EE5AE0" w:rsidRPr="00164BFC" w:rsidRDefault="00EE5AE0" w:rsidP="00EE5AE0">
      <w:pPr>
        <w:pStyle w:val="ANMmaintext"/>
        <w:rPr>
          <w:rStyle w:val="ANMauthorsaddressCarCar"/>
        </w:rPr>
      </w:pPr>
      <w:r w:rsidRPr="00164BFC">
        <w:rPr>
          <w:rStyle w:val="ANMsuperscriptCar"/>
        </w:rPr>
        <w:t xml:space="preserve">2 </w:t>
      </w:r>
      <w:r w:rsidR="006765EC">
        <w:rPr>
          <w:rStyle w:val="ANMauthorsaddressCarCar"/>
          <w:lang w:val="en-US"/>
        </w:rPr>
        <w:t>Quantitative and Digital PCR Core Facility</w:t>
      </w:r>
      <w:r w:rsidR="006765EC" w:rsidRPr="000D6852">
        <w:rPr>
          <w:rStyle w:val="ANMauthorsaddressCarCar"/>
          <w:lang w:val="en-US"/>
        </w:rPr>
        <w:t>, Institute of Biotechnology</w:t>
      </w:r>
      <w:r w:rsidR="006765EC">
        <w:rPr>
          <w:rStyle w:val="ANMauthorsaddressCarCar"/>
          <w:lang w:val="en-US"/>
        </w:rPr>
        <w:t xml:space="preserve"> CAS</w:t>
      </w:r>
      <w:r w:rsidR="006765EC" w:rsidRPr="000D6852">
        <w:rPr>
          <w:rStyle w:val="ANMauthorsaddressCarCar"/>
          <w:lang w:val="en-US"/>
        </w:rPr>
        <w:t>,</w:t>
      </w:r>
      <w:r w:rsidR="006765EC">
        <w:rPr>
          <w:rStyle w:val="ANMauthorsaddressCarCar"/>
          <w:lang w:val="en-US"/>
        </w:rPr>
        <w:t xml:space="preserve"> v. v. </w:t>
      </w:r>
      <w:proofErr w:type="spellStart"/>
      <w:r w:rsidR="006765EC">
        <w:rPr>
          <w:rStyle w:val="ANMauthorsaddressCarCar"/>
          <w:lang w:val="en-US"/>
        </w:rPr>
        <w:t>i</w:t>
      </w:r>
      <w:proofErr w:type="spellEnd"/>
      <w:r w:rsidR="006765EC">
        <w:rPr>
          <w:rStyle w:val="ANMauthorsaddressCarCar"/>
          <w:lang w:val="en-US"/>
        </w:rPr>
        <w:t>.</w:t>
      </w:r>
      <w:r w:rsidR="006765EC" w:rsidRPr="000D6852">
        <w:rPr>
          <w:rStyle w:val="ANMauthorsaddressCarCar"/>
          <w:lang w:val="en-US"/>
        </w:rPr>
        <w:t xml:space="preserve"> </w:t>
      </w:r>
      <w:r w:rsidR="006765EC">
        <w:rPr>
          <w:rStyle w:val="ANMauthorsaddressCarCar"/>
          <w:lang w:val="en-US"/>
        </w:rPr>
        <w:t>BIOCEV Center</w:t>
      </w:r>
      <w:r w:rsidR="006765EC" w:rsidRPr="000D6852">
        <w:rPr>
          <w:rStyle w:val="ANMauthorsaddressCarCar"/>
          <w:lang w:val="en-US"/>
        </w:rPr>
        <w:t xml:space="preserve">, </w:t>
      </w:r>
      <w:r w:rsidR="006765EC">
        <w:rPr>
          <w:rStyle w:val="ANMauthorsaddressCarCar"/>
          <w:lang w:val="en-US"/>
        </w:rPr>
        <w:t xml:space="preserve">252 50 </w:t>
      </w:r>
      <w:proofErr w:type="spellStart"/>
      <w:r w:rsidR="006765EC">
        <w:rPr>
          <w:rStyle w:val="ANMauthorsaddressCarCar"/>
          <w:lang w:val="en-US"/>
        </w:rPr>
        <w:t>Vestec</w:t>
      </w:r>
      <w:proofErr w:type="spellEnd"/>
      <w:r w:rsidR="006765EC">
        <w:rPr>
          <w:rStyle w:val="ANMauthorsaddressCarCar"/>
          <w:lang w:val="en-US"/>
        </w:rPr>
        <w:t xml:space="preserve"> by</w:t>
      </w:r>
      <w:r w:rsidR="006765EC" w:rsidRPr="000D6852">
        <w:rPr>
          <w:rStyle w:val="ANMauthorsaddressCarCar"/>
          <w:lang w:val="en-US"/>
        </w:rPr>
        <w:t xml:space="preserve"> Prague, Czech Republic</w:t>
      </w:r>
    </w:p>
    <w:p w14:paraId="2BD2642F" w14:textId="77777777" w:rsidR="00EE5AE0" w:rsidRPr="00164BFC" w:rsidRDefault="00EE5AE0" w:rsidP="00EE5AE0">
      <w:pPr>
        <w:pStyle w:val="ANMmaintext"/>
      </w:pPr>
    </w:p>
    <w:p w14:paraId="415A36AA" w14:textId="707B6C02" w:rsidR="00EE5AE0" w:rsidRPr="00164BFC" w:rsidRDefault="00EE5AE0" w:rsidP="00EE5AE0">
      <w:pPr>
        <w:pStyle w:val="ANMauthorname"/>
      </w:pPr>
      <w:r w:rsidRPr="00164BFC">
        <w:t>Corresponding au</w:t>
      </w:r>
      <w:r w:rsidR="007101A3">
        <w:t xml:space="preserve">thor: Heike Kliem. Email: </w:t>
      </w:r>
      <w:r w:rsidRPr="00164BFC">
        <w:t xml:space="preserve">kliem@wzw.tum.de </w:t>
      </w:r>
    </w:p>
    <w:p w14:paraId="3CEFFE8F" w14:textId="77777777" w:rsidR="00632C9D" w:rsidRPr="00164BFC" w:rsidRDefault="00632C9D" w:rsidP="00EE5AE0">
      <w:pPr>
        <w:pStyle w:val="ANMauthorname"/>
      </w:pPr>
    </w:p>
    <w:p w14:paraId="5E0595E1" w14:textId="6BDC5D50" w:rsidR="00EE5AE0" w:rsidRPr="00164BFC" w:rsidRDefault="00EE5AE0" w:rsidP="00EE5AE0">
      <w:pPr>
        <w:pStyle w:val="ANMReferences"/>
      </w:pPr>
      <w:r w:rsidRPr="00164BFC">
        <w:rPr>
          <w:rStyle w:val="ANMheading1Car"/>
          <w:i/>
        </w:rPr>
        <w:t xml:space="preserve">Table </w:t>
      </w:r>
      <w:r w:rsidR="00F3424D">
        <w:rPr>
          <w:rStyle w:val="ANMheading1Car"/>
          <w:i/>
        </w:rPr>
        <w:t>S</w:t>
      </w:r>
      <w:r w:rsidRPr="00164BFC">
        <w:rPr>
          <w:rStyle w:val="ANMheading1Car"/>
          <w:i/>
        </w:rPr>
        <w:t>1</w:t>
      </w:r>
      <w:r w:rsidR="00632C9D" w:rsidRPr="00164BFC">
        <w:rPr>
          <w:rStyle w:val="ANMheading1Car"/>
          <w:i/>
        </w:rPr>
        <w:t>:</w:t>
      </w:r>
      <w:r w:rsidRPr="00164BFC">
        <w:rPr>
          <w:rStyle w:val="ANMheading1Car"/>
          <w:i/>
        </w:rPr>
        <w:t xml:space="preserve"> </w:t>
      </w:r>
      <w:r w:rsidRPr="00164BFC">
        <w:t>Primer for RT-qPCR measurements</w:t>
      </w:r>
    </w:p>
    <w:tbl>
      <w:tblPr>
        <w:tblStyle w:val="TableGrid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2055"/>
        <w:gridCol w:w="4263"/>
        <w:gridCol w:w="695"/>
      </w:tblGrid>
      <w:tr w:rsidR="00164BFC" w:rsidRPr="00164BFC" w14:paraId="6F36F4F9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1753C21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ene name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0349AE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CBI reference sequence number</w:t>
            </w: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3CBEA67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Primer sequence (5’ -&gt; 3’)</w:t>
            </w:r>
          </w:p>
          <w:p w14:paraId="7904327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Forward</w:t>
            </w:r>
          </w:p>
          <w:p w14:paraId="3110E1E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Revers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FB78A06" w14:textId="77777777" w:rsidR="00EE5AE0" w:rsidRPr="00164BFC" w:rsidRDefault="00EE5AE0" w:rsidP="00B65C5B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L</w:t>
            </w:r>
            <w:r w:rsidR="00B65C5B" w:rsidRPr="00164BFC">
              <w:rPr>
                <w:rFonts w:cs="Arial"/>
                <w:sz w:val="22"/>
                <w:szCs w:val="22"/>
                <w:vertAlign w:val="superscript"/>
              </w:rPr>
              <w:t>1</w:t>
            </w:r>
            <w:r w:rsidRPr="00164BFC">
              <w:rPr>
                <w:rFonts w:cs="Arial"/>
                <w:sz w:val="22"/>
                <w:szCs w:val="22"/>
              </w:rPr>
              <w:t xml:space="preserve"> [</w:t>
            </w:r>
            <w:proofErr w:type="spellStart"/>
            <w:r w:rsidRPr="00164BFC">
              <w:rPr>
                <w:rFonts w:cs="Arial"/>
                <w:sz w:val="22"/>
                <w:szCs w:val="22"/>
              </w:rPr>
              <w:t>bp</w:t>
            </w:r>
            <w:proofErr w:type="spellEnd"/>
            <w:r w:rsidRPr="00164BFC">
              <w:rPr>
                <w:rFonts w:cs="Arial"/>
                <w:sz w:val="22"/>
                <w:szCs w:val="22"/>
              </w:rPr>
              <w:t>]</w:t>
            </w:r>
          </w:p>
        </w:tc>
      </w:tr>
      <w:tr w:rsidR="00164BFC" w:rsidRPr="00164BFC" w14:paraId="328EE92E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2A60EAC5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TLR pathway</w:t>
            </w:r>
          </w:p>
          <w:p w14:paraId="631B5A36" w14:textId="77777777" w:rsidR="00EE5AE0" w:rsidRPr="00164BFC" w:rsidRDefault="00EE5AE0" w:rsidP="00804579">
            <w:pPr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B60B0D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376E1A0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5E94F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393A59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F946B4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oll-like receptor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LR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BE3FC9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45D6A5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197.2</w:t>
            </w:r>
          </w:p>
          <w:p w14:paraId="2EC49A3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75DF6D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AD295E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TTCCTGGCAAGTGGATTATC</w:t>
            </w:r>
          </w:p>
          <w:p w14:paraId="7BCDA0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ATGGCCTTCTTGTCAATGG</w:t>
            </w:r>
          </w:p>
          <w:p w14:paraId="1AA36E0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0AC1CD5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1</w:t>
            </w:r>
          </w:p>
          <w:p w14:paraId="47EFCD5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5A6303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4FF3A9A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2453B6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oll-like receptor 4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LR4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250476D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7501E8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198.6</w:t>
            </w:r>
          </w:p>
          <w:p w14:paraId="17B0D82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660E3D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E12D97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CTGGCTGCAAAAAGTATG</w:t>
            </w:r>
          </w:p>
          <w:p w14:paraId="342CD8E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TACGGCTTTTGTGGAAACC</w:t>
            </w:r>
          </w:p>
          <w:p w14:paraId="378B1FA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F4AAA9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13</w:t>
            </w:r>
          </w:p>
          <w:p w14:paraId="1E7FBA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52B30E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0FEE5DE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E77DA0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Lymphocyte antigen 96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Y96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6F3D4D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33A4DC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6517.1</w:t>
            </w:r>
          </w:p>
          <w:p w14:paraId="5EC75C5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12DFED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C95A53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TTTCAATACGTTCTGAGCCC</w:t>
            </w:r>
          </w:p>
          <w:p w14:paraId="13F1050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AGTGTTCCCCTCGATGG</w:t>
            </w:r>
          </w:p>
          <w:p w14:paraId="205ABE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5453AF9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300</w:t>
            </w:r>
          </w:p>
          <w:p w14:paraId="29846C1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834146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CB558B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DC54F9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Lipopolysaccharide binding protein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BP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58A1FF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EF8A8E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38674.2</w:t>
            </w:r>
          </w:p>
          <w:p w14:paraId="4474C13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E26561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FC29AA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CCCAGTTGCTTTCCTTGCT</w:t>
            </w:r>
          </w:p>
          <w:p w14:paraId="57B31B9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GCGGAAGGACTTGGTGTTCT</w:t>
            </w:r>
          </w:p>
          <w:p w14:paraId="0D36F29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0051FD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94</w:t>
            </w:r>
          </w:p>
          <w:p w14:paraId="2FA3293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16FE51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5892647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419FDE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D14 molecul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D14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42EB6C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F26AFA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008.1</w:t>
            </w:r>
          </w:p>
          <w:p w14:paraId="3A2E99A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8CA583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AGCCTGGAACAGTTTCTC</w:t>
            </w:r>
          </w:p>
          <w:p w14:paraId="75A8068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CAGAAGCTGAGCAGGAAC</w:t>
            </w:r>
          </w:p>
        </w:tc>
        <w:tc>
          <w:tcPr>
            <w:tcW w:w="361" w:type="pct"/>
            <w:vAlign w:val="center"/>
          </w:tcPr>
          <w:p w14:paraId="4A10731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24</w:t>
            </w:r>
          </w:p>
          <w:p w14:paraId="741C1C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109949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98E7B4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Myeloid differentiation primary response gen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MYD88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5A1C855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3347B6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14382.2</w:t>
            </w:r>
          </w:p>
          <w:p w14:paraId="5F6EF09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E119AD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46E01D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4B49B03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GCAAAGCAAGGAATGTGA</w:t>
            </w:r>
          </w:p>
          <w:p w14:paraId="64F9BAF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GATGCTGGGGAACTCTTT</w:t>
            </w:r>
          </w:p>
          <w:p w14:paraId="5B8599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F6456F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76802A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22</w:t>
            </w:r>
          </w:p>
          <w:p w14:paraId="2C3B068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F77446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D884D4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B753B3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6796C2C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lastRenderedPageBreak/>
              <w:t>TCDD-inducible poly(ADP-ribose) polymeras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IRAP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1DBBC05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46CE795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206048.1</w:t>
            </w:r>
          </w:p>
          <w:p w14:paraId="7A11A6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23794D5" w14:textId="77777777" w:rsidR="00784B84" w:rsidRPr="00164BFC" w:rsidRDefault="00784B84" w:rsidP="00804579">
            <w:pPr>
              <w:rPr>
                <w:rFonts w:cs="Arial"/>
                <w:sz w:val="22"/>
                <w:szCs w:val="22"/>
              </w:rPr>
            </w:pPr>
          </w:p>
          <w:p w14:paraId="79556AF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CF4AF4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AGTGCAGCCTCCTTCTCCT</w:t>
            </w:r>
          </w:p>
          <w:p w14:paraId="31F4862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CCCCATCAAGTGAGCCAG</w:t>
            </w:r>
          </w:p>
          <w:p w14:paraId="0CCBD785" w14:textId="77777777" w:rsidR="00784B84" w:rsidRPr="00164BFC" w:rsidRDefault="00784B84" w:rsidP="00804579">
            <w:pPr>
              <w:rPr>
                <w:rFonts w:cs="Arial"/>
                <w:sz w:val="22"/>
                <w:szCs w:val="22"/>
              </w:rPr>
            </w:pPr>
          </w:p>
          <w:p w14:paraId="0317D02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398280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6</w:t>
            </w:r>
          </w:p>
          <w:p w14:paraId="3F455F0E" w14:textId="77777777" w:rsidR="00784B84" w:rsidRPr="00164BFC" w:rsidRDefault="00784B84" w:rsidP="00804579">
            <w:pPr>
              <w:rPr>
                <w:rFonts w:cs="Arial"/>
                <w:sz w:val="22"/>
                <w:szCs w:val="22"/>
              </w:rPr>
            </w:pPr>
          </w:p>
          <w:p w14:paraId="635C6EE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C16A2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A361B95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B6E3E3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NF receptor-associated factor 6, E3 ubiquitin protein ligas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RAF6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F56BB5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D5F061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34661.2</w:t>
            </w:r>
          </w:p>
          <w:p w14:paraId="7179DE2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B4C356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5A9123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22CE6E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FA30FB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CTGCAGCAAAAGACGAC</w:t>
            </w:r>
          </w:p>
          <w:p w14:paraId="1D9F03F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TCCCGCAAAGCCATCAAG</w:t>
            </w:r>
          </w:p>
          <w:p w14:paraId="78674F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E67935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68CF43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882640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6</w:t>
            </w:r>
          </w:p>
          <w:p w14:paraId="3D4476A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687AB6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DC62DC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6D73C6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D1EB78D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8CCF1E1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nterleukin-1 receptor-associated kinase 4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RAK4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59681AE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9DD0BC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75998.1</w:t>
            </w:r>
          </w:p>
          <w:p w14:paraId="00198E7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F7A1A8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A59987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A3A336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AGCATCAACATACGTGCG</w:t>
            </w:r>
          </w:p>
          <w:p w14:paraId="45D2655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TGCCCCAGTCAAACAGTA</w:t>
            </w:r>
          </w:p>
          <w:p w14:paraId="33865E3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4D888B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201CB8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13</w:t>
            </w:r>
          </w:p>
          <w:p w14:paraId="59EA5F0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F4C469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C3DE2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70AB072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E747C81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nterleukin-1 receptor-associated kinase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RAK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5D94A6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5C0981E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0555.1</w:t>
            </w:r>
          </w:p>
          <w:p w14:paraId="73C9653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03DCB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DBC534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highlight w:val="yellow"/>
              </w:rPr>
            </w:pPr>
          </w:p>
        </w:tc>
        <w:tc>
          <w:tcPr>
            <w:tcW w:w="2215" w:type="pct"/>
            <w:vAlign w:val="center"/>
          </w:tcPr>
          <w:p w14:paraId="2CD41FB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CGCCCAGATCTACAAGAA</w:t>
            </w:r>
          </w:p>
          <w:p w14:paraId="60D2780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AGGAGTTCTCTTGCGGGGA</w:t>
            </w:r>
          </w:p>
          <w:p w14:paraId="0554046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33ABFE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FE1203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33</w:t>
            </w:r>
          </w:p>
          <w:p w14:paraId="7A9DBE4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09910D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B27F5B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highlight w:val="yellow"/>
              </w:rPr>
            </w:pPr>
          </w:p>
        </w:tc>
      </w:tr>
      <w:tr w:rsidR="00164BFC" w:rsidRPr="00164BFC" w14:paraId="557AD285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601FD10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V-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rel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reticuloendotheliosis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viral oncogene homolog A (avian) (NF-kappa-B p65 subunit)</w:t>
            </w:r>
          </w:p>
          <w:p w14:paraId="3FA26A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REL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54EA3CA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NM_001080242.2</w:t>
            </w:r>
          </w:p>
          <w:p w14:paraId="3926D95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26CE1A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4619B7F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3B3083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650355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2E1B76B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ACAGCTTTCAGAACCTGGGG</w:t>
            </w:r>
          </w:p>
          <w:p w14:paraId="6EA62D1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GACGGCATTCAGGTCGTAG</w:t>
            </w:r>
          </w:p>
          <w:p w14:paraId="781C805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7874008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154588E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7A0ABA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9E5FAE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40</w:t>
            </w:r>
          </w:p>
          <w:p w14:paraId="66D897C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1E43E89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E3FACC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5BD3E45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AEB071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1BE52C6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63EB0CC2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iCs/>
                <w:sz w:val="22"/>
                <w:szCs w:val="22"/>
              </w:rPr>
              <w:t>Complement system</w:t>
            </w:r>
          </w:p>
          <w:p w14:paraId="4B556384" w14:textId="77777777" w:rsidR="00EE5AE0" w:rsidRPr="00164BFC" w:rsidRDefault="00EE5AE0" w:rsidP="00804579">
            <w:pPr>
              <w:rPr>
                <w:rFonts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5D78E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597547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34FA6C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BAC0AB7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1D7A430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omplement component 3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3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66A7739" w14:textId="77777777" w:rsidR="00784B84" w:rsidRPr="00164BFC" w:rsidRDefault="00784B84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6D6CC66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0469</w:t>
            </w:r>
          </w:p>
          <w:p w14:paraId="01056C91" w14:textId="77777777" w:rsidR="00784B84" w:rsidRPr="00164BFC" w:rsidRDefault="00784B84" w:rsidP="00804579">
            <w:pPr>
              <w:rPr>
                <w:rFonts w:cs="Arial"/>
                <w:sz w:val="22"/>
                <w:szCs w:val="22"/>
              </w:rPr>
            </w:pPr>
          </w:p>
          <w:p w14:paraId="48229AD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729C063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GTTCATCACCCACATCAAG</w:t>
            </w:r>
          </w:p>
          <w:p w14:paraId="66A79A4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CTGTTTCTGGTTCTCCTC</w:t>
            </w:r>
          </w:p>
          <w:p w14:paraId="46D5E95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76653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191</w:t>
            </w:r>
          </w:p>
          <w:p w14:paraId="4B95910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</w:p>
          <w:p w14:paraId="43E88E6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54ECF47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2223EDA4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iCs/>
                <w:sz w:val="22"/>
                <w:szCs w:val="22"/>
              </w:rPr>
              <w:t>Chemokines</w:t>
            </w:r>
          </w:p>
          <w:p w14:paraId="57607A47" w14:textId="77777777" w:rsidR="00EE5AE0" w:rsidRPr="00164BFC" w:rsidRDefault="00EE5AE0" w:rsidP="00804579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B3FDD7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4C21139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BF9B2D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CD7A51F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B72A33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C motif) ligand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CL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57EC7FA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6EACBA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NM_174006.2</w:t>
            </w:r>
          </w:p>
          <w:p w14:paraId="18932A7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0D119E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0DBAAB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CTCGCTGCAACATGAAGGT</w:t>
            </w:r>
          </w:p>
          <w:p w14:paraId="16318C6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ATAGCAGCAGGCGACTTGG</w:t>
            </w:r>
          </w:p>
          <w:p w14:paraId="05E4BF7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391DC7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21</w:t>
            </w:r>
          </w:p>
          <w:p w14:paraId="7DC4CAA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01A0473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FA99C7E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77E6884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C motif) ligand 5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CL5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207E8E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47E0A2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5827.2</w:t>
            </w:r>
          </w:p>
          <w:p w14:paraId="525780A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1EEAF3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CC51EE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CATGGCAGCAGTTGTCTT</w:t>
            </w:r>
          </w:p>
          <w:p w14:paraId="713EA3A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TCAGGTTCAAGGCGTCCTC</w:t>
            </w:r>
          </w:p>
          <w:p w14:paraId="0B18856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6C2642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29</w:t>
            </w:r>
          </w:p>
          <w:p w14:paraId="2A89450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F29BFA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BF469D3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8E56451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C motif) ligand 20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CL20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346496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A7A9CF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263.2</w:t>
            </w:r>
          </w:p>
          <w:p w14:paraId="3CE420B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6C90CA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9F6AD7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TGTGGGCTTCACACAGC</w:t>
            </w:r>
          </w:p>
          <w:p w14:paraId="4769AF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TTCACCCACTTCTTCTTTGG</w:t>
            </w:r>
          </w:p>
          <w:p w14:paraId="3C8967A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E5AE70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15</w:t>
            </w:r>
          </w:p>
          <w:p w14:paraId="005EFF6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779851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7A44DFD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A8CA60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x-C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motif) ligand 5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XCL5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20CA6DC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0E242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300.2</w:t>
            </w:r>
          </w:p>
          <w:p w14:paraId="5312E01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62ACCD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300ED5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TGTGAGAGAGCTGCGTTGT</w:t>
            </w:r>
          </w:p>
          <w:p w14:paraId="559E9E1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GACAGACTTCCCTTCCA</w:t>
            </w:r>
          </w:p>
          <w:p w14:paraId="4122BC2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C98398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0</w:t>
            </w:r>
          </w:p>
          <w:p w14:paraId="26E4777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5C8E92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AA560EB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6550A2D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nterleukin 8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XCL8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183502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5A7617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25.2</w:t>
            </w:r>
          </w:p>
          <w:p w14:paraId="0152853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5CC91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GAATGAGTACAGAACTTCGATGC</w:t>
            </w:r>
          </w:p>
          <w:p w14:paraId="2401452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TTAGGCAGACCTCGTTTCC</w:t>
            </w:r>
          </w:p>
          <w:p w14:paraId="5FC5CD0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256FDF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60</w:t>
            </w:r>
          </w:p>
          <w:p w14:paraId="1E5A2C6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46610F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1719650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583F00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x-C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motif) ligand 3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XCL3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19B785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4465300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6513.2</w:t>
            </w:r>
          </w:p>
          <w:p w14:paraId="78F01E6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ECB8B5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1AD89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AACCCTGAAGCTCCCATG</w:t>
            </w:r>
          </w:p>
          <w:p w14:paraId="0988BD5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TCCAGCACATCAAGTCCTT</w:t>
            </w:r>
          </w:p>
          <w:p w14:paraId="5DD3C11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FA3621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8</w:t>
            </w:r>
          </w:p>
          <w:p w14:paraId="59F6611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BF8C38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4A557C2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DA0627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hemokine (C-C motif) receptor 7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CR7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CEE3C2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5A879F7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24930.3</w:t>
            </w:r>
          </w:p>
          <w:p w14:paraId="1FFD10F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A8095D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420054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TCATTGCTGTGGTCGTGGT</w:t>
            </w:r>
          </w:p>
          <w:p w14:paraId="21BE7F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AAGGGTTGACACAGCAGC</w:t>
            </w:r>
          </w:p>
          <w:p w14:paraId="24215F2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F4D10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83</w:t>
            </w:r>
          </w:p>
          <w:p w14:paraId="3A8F03D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B92AA8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92244D1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36248F5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lastRenderedPageBreak/>
              <w:t>Interleukin 13 receptor, alpha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L13R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39B924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7246DAC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206677.1</w:t>
            </w:r>
          </w:p>
          <w:p w14:paraId="2343ADE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672636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1D5B8D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GGTTGAGGCTGGAAGACA</w:t>
            </w:r>
          </w:p>
          <w:p w14:paraId="5C5DC9B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CACCACTGCCATCTAAGT</w:t>
            </w:r>
          </w:p>
          <w:p w14:paraId="15109CC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95AEDE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3</w:t>
            </w:r>
          </w:p>
          <w:p w14:paraId="7064D96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7F5509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A814765" w14:textId="77777777" w:rsidTr="00804579">
        <w:trPr>
          <w:trHeight w:val="454"/>
        </w:trPr>
        <w:tc>
          <w:tcPr>
            <w:tcW w:w="2424" w:type="pct"/>
            <w:gridSpan w:val="2"/>
            <w:tcBorders>
              <w:top w:val="single" w:sz="4" w:space="0" w:color="auto"/>
            </w:tcBorders>
            <w:vAlign w:val="center"/>
          </w:tcPr>
          <w:p w14:paraId="42B6DF17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Inflammatory cytokines</w:t>
            </w:r>
          </w:p>
          <w:p w14:paraId="7C99550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216038C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36DE89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35AFE59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C9CB34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nterleukin 1, alpha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L1-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29760F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470F02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092.1</w:t>
            </w:r>
          </w:p>
          <w:p w14:paraId="5BBACA8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F7C71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679DFD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ATGTGGTGATGGTGGCA</w:t>
            </w:r>
          </w:p>
          <w:p w14:paraId="33065AD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TTTGATTGAGGGCGTCGT</w:t>
            </w:r>
          </w:p>
          <w:p w14:paraId="15D7225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94CA38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24</w:t>
            </w:r>
          </w:p>
          <w:p w14:paraId="0C2AD9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2EF59F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36D94AA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4DC56D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Interleukin 1, beta (</w:t>
            </w:r>
            <w:r w:rsidRPr="00164BFC">
              <w:rPr>
                <w:rFonts w:cs="Arial"/>
                <w:i/>
                <w:sz w:val="22"/>
                <w:szCs w:val="22"/>
              </w:rPr>
              <w:t>IL1-B</w:t>
            </w:r>
            <w:r w:rsidRPr="00164BFC">
              <w:rPr>
                <w:rFonts w:cs="Arial"/>
                <w:sz w:val="22"/>
                <w:szCs w:val="22"/>
              </w:rPr>
              <w:t>)</w:t>
            </w:r>
          </w:p>
          <w:p w14:paraId="33FCBDB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206EB2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093.1</w:t>
            </w:r>
          </w:p>
          <w:p w14:paraId="5E76F5B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4BCD46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B2C83D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AGAAAGGCCCGTCTTCCT</w:t>
            </w:r>
          </w:p>
          <w:p w14:paraId="65CB0A4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AGTGAAGTTCAGGCTGCA</w:t>
            </w:r>
          </w:p>
          <w:p w14:paraId="3956159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6872C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6</w:t>
            </w:r>
          </w:p>
          <w:p w14:paraId="7AD08FB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E266E9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0A6BDB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6DECF04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nterleukin 6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L6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5C9FE2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127E07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1DB9F0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23.2</w:t>
            </w:r>
          </w:p>
          <w:p w14:paraId="316FDEC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BC243F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6B66C7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TGATGACTTCTGCTTTCC</w:t>
            </w:r>
          </w:p>
          <w:p w14:paraId="2F6BF63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GCTTCGGTTTTCTCTGG</w:t>
            </w:r>
          </w:p>
          <w:p w14:paraId="5BD22FF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98609B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09</w:t>
            </w:r>
          </w:p>
          <w:p w14:paraId="162F91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9E0D06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72C424F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7C9740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Interleukin 10 (</w:t>
            </w:r>
            <w:r w:rsidRPr="00164BFC">
              <w:rPr>
                <w:rFonts w:cs="Arial"/>
                <w:i/>
                <w:sz w:val="22"/>
                <w:szCs w:val="22"/>
              </w:rPr>
              <w:t>IL10</w:t>
            </w:r>
            <w:r w:rsidRPr="00164BFC">
              <w:rPr>
                <w:rFonts w:cs="Arial"/>
                <w:sz w:val="22"/>
                <w:szCs w:val="22"/>
              </w:rPr>
              <w:t>)</w:t>
            </w:r>
          </w:p>
          <w:p w14:paraId="2674A96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494961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3500B7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088.1</w:t>
            </w:r>
          </w:p>
          <w:p w14:paraId="20D4176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3921E4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7A0B0E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CTGTATCCACTTGCCAACC</w:t>
            </w:r>
          </w:p>
          <w:p w14:paraId="0AAEAA3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GTCAACAGTAAGCTGTGC</w:t>
            </w:r>
          </w:p>
          <w:p w14:paraId="69C3D65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902BED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19</w:t>
            </w:r>
          </w:p>
          <w:p w14:paraId="195F316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3F69E8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9C27F81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7F8C36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umor necrosis factor α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NFα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D6D96D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7041A8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66.2</w:t>
            </w:r>
          </w:p>
          <w:p w14:paraId="21FA63B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DCF3DD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2833D7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CGTTGTAGCCGACATC</w:t>
            </w:r>
          </w:p>
          <w:p w14:paraId="6FD9BD1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CACCAGCTGGTTGTCTTC</w:t>
            </w:r>
          </w:p>
          <w:p w14:paraId="0F382A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8CD948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08</w:t>
            </w:r>
          </w:p>
          <w:p w14:paraId="01C77AB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CBAEA7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93EC964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05A223E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ransforming growth factor, beta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GFβ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848E71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5FD5DC0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166068.1</w:t>
            </w:r>
          </w:p>
          <w:p w14:paraId="2A66083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56683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38E818D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TGGACACCAACTACTGCT</w:t>
            </w:r>
          </w:p>
          <w:p w14:paraId="3B0CA47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GGACCTTGCTGTACTGT</w:t>
            </w:r>
          </w:p>
          <w:p w14:paraId="6F0DB5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BEB90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85</w:t>
            </w:r>
          </w:p>
          <w:p w14:paraId="1706131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F173AF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6F64090" w14:textId="77777777" w:rsidTr="00804579">
        <w:trPr>
          <w:trHeight w:val="454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18C0ADC3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</w:p>
          <w:p w14:paraId="32D6E0AA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Acute phase proteins / danger associated molecular pattern molecules</w:t>
            </w:r>
          </w:p>
          <w:p w14:paraId="7875B6E4" w14:textId="77777777" w:rsidR="00784B84" w:rsidRPr="00164BFC" w:rsidRDefault="00784B84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6E83E76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017B85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Serum amyloid A3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SAA3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907CE4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B80559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242573.1</w:t>
            </w:r>
          </w:p>
          <w:p w14:paraId="3561B5F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08D97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3025E6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ACGGGCATCATTTTCTGCTT</w:t>
            </w:r>
          </w:p>
          <w:p w14:paraId="1CEBCF1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GGGCAGCGTCATAGTTTCCA</w:t>
            </w:r>
          </w:p>
          <w:p w14:paraId="1D73689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F8113A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79</w:t>
            </w:r>
          </w:p>
          <w:p w14:paraId="45DC6FA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34B3F5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B9C3B6D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6B1220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Haptoglobin (</w:t>
            </w:r>
            <w:r w:rsidRPr="00164BFC">
              <w:rPr>
                <w:rFonts w:cs="Arial"/>
                <w:i/>
                <w:sz w:val="22"/>
                <w:szCs w:val="22"/>
              </w:rPr>
              <w:t>HP</w:t>
            </w:r>
            <w:r w:rsidRPr="00164BFC">
              <w:rPr>
                <w:rFonts w:cs="Arial"/>
                <w:sz w:val="22"/>
                <w:szCs w:val="22"/>
              </w:rPr>
              <w:t>)</w:t>
            </w:r>
          </w:p>
          <w:p w14:paraId="1473A62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3B951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77E2B5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E5180D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0470.1</w:t>
            </w:r>
          </w:p>
          <w:p w14:paraId="47C9C3C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26972C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264237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6B06AE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TGAACGATGGCTCCTCAC</w:t>
            </w:r>
          </w:p>
          <w:p w14:paraId="090243B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TGATGAGCCCAATGTCTACC</w:t>
            </w:r>
          </w:p>
          <w:p w14:paraId="36EC798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8FE224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875E48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6</w:t>
            </w:r>
          </w:p>
          <w:p w14:paraId="1DCC9D4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DBA9A4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ABCE4A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5F493E9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03A081E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S100 calcium binding protein A9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S100A9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FA3D1A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0AAE0A7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51D4768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6328.1</w:t>
            </w:r>
          </w:p>
          <w:p w14:paraId="5ED4308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D574F5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98B865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8AD60E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GGTGCAAAAAGAGCTGC</w:t>
            </w:r>
          </w:p>
          <w:p w14:paraId="1E6AE7E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CATAATGAACTCCTCGAAGC</w:t>
            </w:r>
          </w:p>
          <w:p w14:paraId="064EE03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AFD1F7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BABC3A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28</w:t>
            </w:r>
          </w:p>
          <w:p w14:paraId="077DF82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6A6787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B67535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B9C5F47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12DB15A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S100 calcium binding protein A1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S100A1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9DB8B5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767DDF0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651.2</w:t>
            </w:r>
          </w:p>
          <w:p w14:paraId="55E2CA2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872A25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60CBECA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GGAGGCGCTGCTCTAGAC</w:t>
            </w:r>
          </w:p>
          <w:p w14:paraId="0A43A4D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GAAATGCCCCACCCGAACG</w:t>
            </w:r>
          </w:p>
          <w:p w14:paraId="601830A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B0EB73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35</w:t>
            </w:r>
          </w:p>
          <w:p w14:paraId="1E97258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8670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6A3D01A" w14:textId="77777777" w:rsidTr="00804579">
        <w:trPr>
          <w:trHeight w:val="454"/>
        </w:trPr>
        <w:tc>
          <w:tcPr>
            <w:tcW w:w="2424" w:type="pct"/>
            <w:gridSpan w:val="2"/>
            <w:tcBorders>
              <w:top w:val="single" w:sz="4" w:space="0" w:color="auto"/>
            </w:tcBorders>
            <w:vAlign w:val="center"/>
          </w:tcPr>
          <w:p w14:paraId="690011DD" w14:textId="77777777" w:rsidR="00784B84" w:rsidRPr="00164BFC" w:rsidRDefault="00784B84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</w:p>
          <w:p w14:paraId="42BA3A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Antimicrobial peptides</w:t>
            </w: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7D70A8C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608474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938B8C4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57356B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Lactoferrin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F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24D2086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2898A55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30CD41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80998.2</w:t>
            </w:r>
          </w:p>
          <w:p w14:paraId="1E31B1D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37FD75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A747C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GAAGTGTGGATGGCAAGGAA</w:t>
            </w:r>
          </w:p>
          <w:p w14:paraId="31DF8D2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TCAAGGTGGTCAAGTAGCGG</w:t>
            </w:r>
          </w:p>
          <w:p w14:paraId="6836F39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F2D0E8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15</w:t>
            </w:r>
          </w:p>
          <w:p w14:paraId="1E931CD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CC769F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4FE6F75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70150C1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Lysozyme 1 K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YZ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27DED3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401C0B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24B7B8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77829.1</w:t>
            </w:r>
          </w:p>
          <w:p w14:paraId="14CDFF3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DC3FA4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264685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GAAACTTGGATTGGATGGC</w:t>
            </w:r>
          </w:p>
          <w:p w14:paraId="01033AC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TGCTTTTGGGGTTTTGC</w:t>
            </w:r>
          </w:p>
          <w:p w14:paraId="73F1C89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DA937D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85</w:t>
            </w:r>
          </w:p>
          <w:p w14:paraId="7FCF7F7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65A65C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931F573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006CD4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Lactoperoxidase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PO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FFCB96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4D60DA1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79B770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33.2</w:t>
            </w:r>
          </w:p>
          <w:p w14:paraId="4231224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1FBD6A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6565AF1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CTGTCAACCAAGAAGC</w:t>
            </w:r>
          </w:p>
          <w:p w14:paraId="08FBB01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AGGCTCGAAAATCTCCC</w:t>
            </w:r>
          </w:p>
          <w:p w14:paraId="3A9F6A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0BCEC4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34</w:t>
            </w:r>
          </w:p>
          <w:p w14:paraId="3AC21CE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3DB25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95FCDF1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CA222C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lastRenderedPageBreak/>
              <w:t>Tracheal antimicrobial peptid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AP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131C281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3A3BF73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987DD8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776.1</w:t>
            </w:r>
          </w:p>
          <w:p w14:paraId="5C4AA17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621441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53F36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52237E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GAGTAGGAAATCCTGTAAGCTGTGT</w:t>
            </w:r>
          </w:p>
          <w:p w14:paraId="1CC7B90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CATTTTACTGCCCGCCCGA</w:t>
            </w:r>
          </w:p>
          <w:p w14:paraId="351294D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4E4DEA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13</w:t>
            </w:r>
          </w:p>
          <w:p w14:paraId="7B3DE79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0EA2D3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2D4D0E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62633AD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2B6C791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Lingual antimicrobial peptid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LAP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B6E05F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46E9130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203435.3</w:t>
            </w:r>
          </w:p>
          <w:p w14:paraId="768AE18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8FA116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3C7A092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AATTCTCAAAGCTGCCG</w:t>
            </w:r>
          </w:p>
          <w:p w14:paraId="30BE4FF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GCATTTTACTTGGGCTCC</w:t>
            </w:r>
          </w:p>
          <w:p w14:paraId="100DDFE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F52F3A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07</w:t>
            </w:r>
          </w:p>
          <w:p w14:paraId="2C5A7F5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6D3606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2A6C4E7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529928AC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Apoptosis</w:t>
            </w:r>
          </w:p>
          <w:p w14:paraId="58BA2A7F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78FD261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22AA7BE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15EF34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9652C74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2DCA5E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Fas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cell surface death receptor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FAS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25D5D8B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7E89AD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662.2</w:t>
            </w:r>
          </w:p>
          <w:p w14:paraId="5188C4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6F4D97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A4807F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GGGATCTGGGTTCACTTGT</w:t>
            </w:r>
          </w:p>
          <w:p w14:paraId="3865949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GGACAAGGCTGACAACA</w:t>
            </w:r>
          </w:p>
          <w:p w14:paraId="2C0288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844048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80</w:t>
            </w:r>
          </w:p>
          <w:p w14:paraId="646FDC9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26F0D7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C49DA0B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6967593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umor necrosis factor receptor superfamily, member 1A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NFRSF1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CD7B06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998776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674.2</w:t>
            </w:r>
          </w:p>
          <w:p w14:paraId="2929858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8F4877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7FD26D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5C7B45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95E23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GCCTCTGTCGTCTTAGCAT</w:t>
            </w:r>
          </w:p>
          <w:p w14:paraId="6B924F8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CTGGAACTTGGGGTGGAG</w:t>
            </w:r>
          </w:p>
          <w:p w14:paraId="6701555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932E0A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FE1A43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E6680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0</w:t>
            </w:r>
          </w:p>
          <w:p w14:paraId="7D66B97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8E6EBE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DF470D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59A520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2052756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83EA95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umor necrosis factor receptor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TNFR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6F45F0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7EE6E4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F031589.1</w:t>
            </w:r>
          </w:p>
          <w:p w14:paraId="41087DD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DD187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6A5037B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GCAGCACGGACAAGA</w:t>
            </w:r>
          </w:p>
          <w:p w14:paraId="227574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ATGCAGGTGACGTTGACC</w:t>
            </w:r>
          </w:p>
          <w:p w14:paraId="0F0D598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0E3026C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3</w:t>
            </w:r>
          </w:p>
          <w:p w14:paraId="684B48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B2EEB4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0CF9B83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AC2E39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aspase 8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ASP8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1A1C71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365E74E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0B85FD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5970.2</w:t>
            </w:r>
          </w:p>
          <w:p w14:paraId="1C41CC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3425A4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438E024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AGCATAGCACGGAAGCAGG</w:t>
            </w:r>
          </w:p>
          <w:p w14:paraId="39FB19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CAGTGAAGTAAGAGGTCAG</w:t>
            </w:r>
          </w:p>
          <w:p w14:paraId="71184D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C572F1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95</w:t>
            </w:r>
          </w:p>
          <w:p w14:paraId="47B665C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B6BC77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8ACD91D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78DB96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aspase 3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ASP3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30F2CF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783DCE0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761701B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77840.1</w:t>
            </w:r>
          </w:p>
          <w:p w14:paraId="6BA9F2B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1D2497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B58A64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AGTCAGTCAGTTGGGCAC</w:t>
            </w:r>
          </w:p>
          <w:p w14:paraId="02F0DCF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GAGCATCTTCCACACACA</w:t>
            </w:r>
          </w:p>
          <w:p w14:paraId="6D59FFB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0B4FA3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64</w:t>
            </w:r>
          </w:p>
          <w:p w14:paraId="29EFC07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DB7365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1B9BC7D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0A11ECD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aspase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ASP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CB82D5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70AFC9F4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2E378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XM_002692921</w:t>
            </w:r>
          </w:p>
          <w:p w14:paraId="0B9D036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1980DC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6154C40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GTCTTGCCCTTATTATCTGC</w:t>
            </w:r>
          </w:p>
          <w:p w14:paraId="0BF1711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ACTGTCAGAGGTCCGATGC</w:t>
            </w:r>
          </w:p>
          <w:p w14:paraId="488BBDA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3F7315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4</w:t>
            </w:r>
          </w:p>
          <w:p w14:paraId="2D2BCA1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3F5A4A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D451C1E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D80AE8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BCL2-associated X protein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BAX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5CB41D7A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4DBB7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894.1</w:t>
            </w:r>
          </w:p>
          <w:p w14:paraId="7C0E00D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044639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AACBB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GGATGATCGCAGCTGTG</w:t>
            </w:r>
          </w:p>
          <w:p w14:paraId="6FB2051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AGTCCAATGTCCAGCCCA</w:t>
            </w:r>
          </w:p>
          <w:p w14:paraId="1B79C0E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8E9783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0</w:t>
            </w:r>
          </w:p>
          <w:p w14:paraId="1FB6A9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D994DA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E770CD7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F548EE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 xml:space="preserve">Anti-apoptotic regulator 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Bcl-xL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164BFC">
              <w:rPr>
                <w:rFonts w:cs="Arial"/>
                <w:bCs/>
                <w:i/>
                <w:sz w:val="22"/>
                <w:szCs w:val="22"/>
              </w:rPr>
              <w:t>Bcl-xL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9FC06B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49B8F6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F245487</w:t>
            </w:r>
          </w:p>
          <w:p w14:paraId="7ED916D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94F222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BDF2F5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CATTCAGCGACCTGAC</w:t>
            </w:r>
          </w:p>
          <w:p w14:paraId="5C27839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TCCAAGTTGCGATCC</w:t>
            </w:r>
          </w:p>
          <w:p w14:paraId="72EFAB5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F8D1BF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3</w:t>
            </w:r>
          </w:p>
          <w:p w14:paraId="1377D4F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732AF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D59FB7E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683476A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B-cell CLL/lymphoma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BCL-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3FB81FA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166486.1</w:t>
            </w:r>
          </w:p>
          <w:p w14:paraId="15A3651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386932B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TGTGTGTGGAGAGCGTCAA</w:t>
            </w:r>
          </w:p>
          <w:p w14:paraId="36CC564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GCAGTGCCTTCAGAGACA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8169E8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5</w:t>
            </w:r>
          </w:p>
          <w:p w14:paraId="76CDB9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D93510D" w14:textId="77777777" w:rsidTr="00804579">
        <w:trPr>
          <w:trHeight w:val="454"/>
        </w:trPr>
        <w:tc>
          <w:tcPr>
            <w:tcW w:w="2424" w:type="pct"/>
            <w:gridSpan w:val="2"/>
            <w:tcBorders>
              <w:top w:val="single" w:sz="4" w:space="0" w:color="auto"/>
            </w:tcBorders>
            <w:vAlign w:val="center"/>
          </w:tcPr>
          <w:p w14:paraId="1011E72B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Immunoglobulin receptors</w:t>
            </w:r>
          </w:p>
          <w:p w14:paraId="19DE20A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7997A4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9820F5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147AA4A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7992E6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IgG Fc receptor (</w:t>
            </w:r>
            <w:proofErr w:type="spellStart"/>
            <w:r w:rsidRPr="00164BFC">
              <w:rPr>
                <w:rFonts w:cs="Arial"/>
                <w:bCs/>
                <w:i/>
                <w:sz w:val="22"/>
                <w:szCs w:val="22"/>
              </w:rPr>
              <w:t>FcRN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A95CE4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30166D3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7692D3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F141017.1</w:t>
            </w:r>
          </w:p>
          <w:p w14:paraId="48F7E34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8D70E4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D4AD04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GCTGGCTCCTTGGATCTC</w:t>
            </w:r>
          </w:p>
          <w:p w14:paraId="5A25B0A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TACCAGGATTCCCGGAGGT</w:t>
            </w:r>
          </w:p>
          <w:p w14:paraId="72F7B81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45EED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4</w:t>
            </w:r>
          </w:p>
          <w:p w14:paraId="68BCC90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D7A20C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5F3AB57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755C9D5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Polymeric immunoglobulin receptor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PIGR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D0DF9B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1C32925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143.1</w:t>
            </w:r>
          </w:p>
          <w:p w14:paraId="5B25D75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5C42C5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1E5840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3D0707D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CACCGTGGAGAGCAAAGA</w:t>
            </w:r>
          </w:p>
          <w:p w14:paraId="51C584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GATTCGGAGCGTGATTGC</w:t>
            </w:r>
          </w:p>
          <w:p w14:paraId="2183717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AA43A9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968AFB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2</w:t>
            </w:r>
          </w:p>
          <w:p w14:paraId="6028BDF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60B999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60F59C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B393C94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69BE2A05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Scavenger Receptor</w:t>
            </w:r>
          </w:p>
          <w:p w14:paraId="3F5EFCB3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3A1134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411E759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890EF4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82377E1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DD5F14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D68 molecul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D68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395FFD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5C84CD2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DBEEFF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45902.1</w:t>
            </w:r>
          </w:p>
          <w:p w14:paraId="5108A34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36DD9C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847829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CTCCAAGGAGGCAATAG</w:t>
            </w:r>
          </w:p>
          <w:p w14:paraId="2A6A1E5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ATGAGAGGAGCAAGTGGG</w:t>
            </w:r>
          </w:p>
          <w:p w14:paraId="441AEBF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57DC107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1</w:t>
            </w:r>
          </w:p>
          <w:p w14:paraId="307090F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976A84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7D34FF9A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53BAA76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lastRenderedPageBreak/>
              <w:t>CD40 molecul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D40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AB55B9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5A87474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12C775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105611.2</w:t>
            </w:r>
          </w:p>
          <w:p w14:paraId="0903988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9FE686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5FF8F61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GAAGGCCAACACTGTACC</w:t>
            </w:r>
          </w:p>
          <w:p w14:paraId="6D0597A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CTTTTCTCTCGCAGCTTG</w:t>
            </w:r>
          </w:p>
          <w:p w14:paraId="0A9911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D4BED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7</w:t>
            </w:r>
          </w:p>
          <w:p w14:paraId="54D81C5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1C4FD4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8C78858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753EB859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JAK-STAT signaling</w:t>
            </w:r>
          </w:p>
          <w:p w14:paraId="0233136A" w14:textId="77777777" w:rsidR="00EE5AE0" w:rsidRPr="00164BFC" w:rsidRDefault="00EE5AE0" w:rsidP="00804579">
            <w:pPr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7C7C7E5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4F075EE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8D043D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A0E9A23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39C6476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Signal transducer and activator of transcription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STAT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6ADED1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596C9D4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205689.1</w:t>
            </w:r>
          </w:p>
          <w:p w14:paraId="36DAD9E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4E556D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D41689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01567E0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CTGCTGCGCTTTAGTGAA</w:t>
            </w:r>
          </w:p>
          <w:p w14:paraId="6E2E11F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TTCGCGGGTAGAGGAAG</w:t>
            </w:r>
          </w:p>
          <w:p w14:paraId="7874CDE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40C2F1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277A8A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13</w:t>
            </w:r>
          </w:p>
          <w:p w14:paraId="538CD41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CB191F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33A2E4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682D6A4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6D3BEE9A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Oxidative metabolism</w:t>
            </w:r>
          </w:p>
          <w:p w14:paraId="2F3D8B7F" w14:textId="77777777" w:rsidR="00EE5AE0" w:rsidRPr="00164BFC" w:rsidRDefault="00EE5AE0" w:rsidP="00804579">
            <w:pPr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671D633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6D74649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544ABE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46B24D4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74712DB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ytochrome P450, family 1, subfamily B, polypeptide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CYP1B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4F4958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619759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192294.1</w:t>
            </w:r>
          </w:p>
          <w:p w14:paraId="39C042D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FD14C6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B6C255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EE251D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B6AF5B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CTTTGACCCAACCCGAT</w:t>
            </w:r>
          </w:p>
          <w:p w14:paraId="2160EE9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CTGGTGAGCAAGGATGGA</w:t>
            </w:r>
          </w:p>
          <w:p w14:paraId="1EAE7F9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6157B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C6EC02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FCD71C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9</w:t>
            </w:r>
          </w:p>
          <w:p w14:paraId="2791C2B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DE6E86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E6D902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C40FE5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C8FE0B0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0D70BA3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Cytochrome P450, family 1, subfamily A, polypeptide 1 (</w:t>
            </w:r>
            <w:r w:rsidRPr="00164BFC">
              <w:rPr>
                <w:rFonts w:cs="Arial"/>
                <w:i/>
                <w:sz w:val="22"/>
                <w:szCs w:val="22"/>
              </w:rPr>
              <w:t>CYP1A1</w:t>
            </w:r>
            <w:r w:rsidRPr="00164BFC">
              <w:rPr>
                <w:rFonts w:cs="Arial"/>
                <w:sz w:val="22"/>
                <w:szCs w:val="22"/>
              </w:rPr>
              <w:t>)</w:t>
            </w:r>
          </w:p>
          <w:p w14:paraId="38A4008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6B6331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F514290.1</w:t>
            </w:r>
          </w:p>
          <w:p w14:paraId="16D385C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BBEE2A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509FA9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ADEFE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7E0A0E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GAGCCTAAAACCCACAGACA</w:t>
            </w:r>
          </w:p>
          <w:p w14:paraId="7F89E03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GCACAACTTTGGAAGGGC</w:t>
            </w:r>
          </w:p>
          <w:p w14:paraId="676B623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DA4AA4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1256A1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2364D23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7</w:t>
            </w:r>
          </w:p>
          <w:p w14:paraId="6DE0A51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E29ACB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FD4723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42FE5C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28CAC4C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06AB730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Nitric oxide synthase 2, inducibl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NOS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A691BD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2D5D5BA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76799.1</w:t>
            </w:r>
          </w:p>
          <w:p w14:paraId="7191BBA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ED8F96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64E457C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TTCGATGTCAGCGGCAAG</w:t>
            </w:r>
          </w:p>
          <w:p w14:paraId="27076CA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TGCGATTTGAGCCTCATG</w:t>
            </w:r>
          </w:p>
          <w:p w14:paraId="62DFAE2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A28576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4</w:t>
            </w:r>
          </w:p>
          <w:p w14:paraId="38ADA00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7DFDF7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327C5ED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49BAD852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MAPK signaling</w:t>
            </w:r>
          </w:p>
          <w:p w14:paraId="20098D2B" w14:textId="77777777" w:rsidR="00EE5AE0" w:rsidRPr="00164BFC" w:rsidRDefault="00EE5AE0" w:rsidP="00804579">
            <w:pPr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9797A1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344EC66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D1D969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8343DD2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7E0D41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FBJ murine osteosarcoma viral oncogene homolog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FOS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7362D2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746F597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82786.2</w:t>
            </w:r>
          </w:p>
          <w:p w14:paraId="6EC7B62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EA37E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143BAA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E5CD6E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4AAD899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TGCTCGCGATCATGATGT</w:t>
            </w:r>
          </w:p>
          <w:p w14:paraId="7E84B49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AGATCGGTGCAGTAGTCC</w:t>
            </w:r>
          </w:p>
          <w:p w14:paraId="4410979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B943F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14A062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5FDA286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73</w:t>
            </w:r>
          </w:p>
          <w:p w14:paraId="4F4DFB3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DAC805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DC39AD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418D87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F92D442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473461C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Mitogen-activated protein kinase 8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MAPK8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F98DE5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6697C7B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192974.1</w:t>
            </w:r>
          </w:p>
          <w:p w14:paraId="67D686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BFAC0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DC7D82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06BD2A4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AGGGGTAAAGGGCATTG</w:t>
            </w:r>
          </w:p>
          <w:p w14:paraId="220B261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AACGGCCAGGAAGTGTT</w:t>
            </w:r>
          </w:p>
          <w:p w14:paraId="20C1A48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FD1131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2D69A4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6</w:t>
            </w:r>
          </w:p>
          <w:p w14:paraId="0DEA24E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A95D2A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0C0629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4117901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7EE5B18D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Others</w:t>
            </w:r>
          </w:p>
          <w:p w14:paraId="4CD97CA9" w14:textId="77777777" w:rsidR="00EE5AE0" w:rsidRPr="00164BFC" w:rsidRDefault="00EE5AE0" w:rsidP="00804579">
            <w:pPr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4E9044C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0FAB308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35727C2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04A2C03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2D5BBB82" w14:textId="5C2D5AD1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Matrix metallopeptidase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MMP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335412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D10F6E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112</w:t>
            </w:r>
          </w:p>
          <w:p w14:paraId="2EDC697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8C7A00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D52E82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70A2436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TGGAGCAATGTCACACCC</w:t>
            </w:r>
          </w:p>
          <w:p w14:paraId="1C0037F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TGCACCTGGTTGAAAAGC</w:t>
            </w:r>
          </w:p>
          <w:p w14:paraId="4F6F89B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50432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0D1C3C8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1</w:t>
            </w:r>
          </w:p>
          <w:p w14:paraId="0F4AF12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911D3B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BF3BA9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5AAD9B88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8876448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Interferon regulatory factor 3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IRF3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1D1ED4E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42DB7FD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29845.2</w:t>
            </w:r>
          </w:p>
          <w:p w14:paraId="79C3F24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D31ACA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5BAA63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GCTCAACTGACGGGAAGTGG</w:t>
            </w:r>
          </w:p>
          <w:p w14:paraId="04867FF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TTTGGGTTCCCATGGTCTGG</w:t>
            </w:r>
          </w:p>
          <w:p w14:paraId="36E707B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5820803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28</w:t>
            </w:r>
          </w:p>
          <w:p w14:paraId="71E31A9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3080DD1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C5EEC15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1349FC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164BFC">
              <w:rPr>
                <w:rFonts w:cs="Arial"/>
                <w:sz w:val="22"/>
                <w:szCs w:val="22"/>
                <w:lang w:val="en-GB"/>
              </w:rPr>
              <w:t>Myxovirus</w:t>
            </w:r>
            <w:proofErr w:type="spellEnd"/>
            <w:r w:rsidRPr="00164BFC">
              <w:rPr>
                <w:rFonts w:cs="Arial"/>
                <w:sz w:val="22"/>
                <w:szCs w:val="22"/>
                <w:lang w:val="en-GB"/>
              </w:rPr>
              <w:t xml:space="preserve"> (influenza virus) resistance 1, interferon-inducible protein p78 (mouse)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MX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AE15F71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631751F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40.2</w:t>
            </w:r>
          </w:p>
          <w:p w14:paraId="10B0110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D89F80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0FD377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D4624B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6FBD28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5C77E0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GGCCACTATCCCCTGC</w:t>
            </w:r>
          </w:p>
          <w:p w14:paraId="613A79E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CGTACTTTGGTAAACAGTCGG</w:t>
            </w:r>
          </w:p>
          <w:p w14:paraId="1B62947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FE5758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0DA00D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65F720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6A55CC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77</w:t>
            </w:r>
          </w:p>
          <w:p w14:paraId="70E595B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2AD494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CE0DA7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92A17D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EE182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13F7484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093B52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164BFC">
              <w:rPr>
                <w:rFonts w:cs="Arial"/>
                <w:sz w:val="22"/>
                <w:szCs w:val="22"/>
                <w:lang w:val="en-GB"/>
              </w:rPr>
              <w:t>Myxovirus</w:t>
            </w:r>
            <w:proofErr w:type="spellEnd"/>
            <w:r w:rsidRPr="00164BFC">
              <w:rPr>
                <w:rFonts w:cs="Arial"/>
                <w:sz w:val="22"/>
                <w:szCs w:val="22"/>
                <w:lang w:val="en-GB"/>
              </w:rPr>
              <w:t xml:space="preserve"> (influenza </w:t>
            </w:r>
            <w:r w:rsidRPr="00164BFC">
              <w:rPr>
                <w:rFonts w:cs="Arial"/>
                <w:sz w:val="22"/>
                <w:szCs w:val="22"/>
                <w:lang w:val="en-GB"/>
              </w:rPr>
              <w:lastRenderedPageBreak/>
              <w:t>virus) resistance 2 (mouse)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MX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4D9A4721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32A797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lastRenderedPageBreak/>
              <w:t>NM_173941.2</w:t>
            </w:r>
          </w:p>
          <w:p w14:paraId="626353E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796F8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5CEAEF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51AC9F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lastRenderedPageBreak/>
              <w:t>CTTCAGAGACGCCTCAGTCG</w:t>
            </w:r>
          </w:p>
          <w:p w14:paraId="5FC3D8B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lastRenderedPageBreak/>
              <w:t>TGAAGCAGCCAGGAATAGTG</w:t>
            </w:r>
          </w:p>
          <w:p w14:paraId="775D83D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999065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5E94E2B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lastRenderedPageBreak/>
              <w:t>232</w:t>
            </w:r>
          </w:p>
          <w:p w14:paraId="10C964C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92C4D9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3AA244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86DFFBB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A65BDED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lastRenderedPageBreak/>
              <w:t>Nucleotide-binding oligomerization domain containing 2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NOD2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6C33FBF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15749B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02889.1</w:t>
            </w:r>
          </w:p>
          <w:p w14:paraId="2CB4CB4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EE720A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3DDB4C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B6C78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GGCTCCGAGGAAACACTT</w:t>
            </w:r>
          </w:p>
          <w:p w14:paraId="2B651F2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GCTCAGATGTCGTCCCAT</w:t>
            </w:r>
          </w:p>
          <w:p w14:paraId="6168305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51292E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4999A7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8</w:t>
            </w:r>
          </w:p>
          <w:p w14:paraId="73C7306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B97C3B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83C329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0FBFBE86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3EF8953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V-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akt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murine </w:t>
            </w:r>
            <w:proofErr w:type="spellStart"/>
            <w:r w:rsidRPr="00164BFC">
              <w:rPr>
                <w:rFonts w:cs="Arial"/>
                <w:bCs/>
                <w:sz w:val="22"/>
                <w:szCs w:val="22"/>
              </w:rPr>
              <w:t>thymoma</w:t>
            </w:r>
            <w:proofErr w:type="spellEnd"/>
            <w:r w:rsidRPr="00164BFC">
              <w:rPr>
                <w:rFonts w:cs="Arial"/>
                <w:bCs/>
                <w:sz w:val="22"/>
                <w:szCs w:val="22"/>
              </w:rPr>
              <w:t xml:space="preserve"> viral oncogene homolog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AKT1</w:t>
            </w:r>
            <w:r w:rsidRPr="00164BFC">
              <w:rPr>
                <w:rFonts w:cs="Arial"/>
                <w:bCs/>
                <w:sz w:val="22"/>
                <w:szCs w:val="22"/>
              </w:rPr>
              <w:t xml:space="preserve">) </w:t>
            </w:r>
          </w:p>
          <w:p w14:paraId="6180D7C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26E3297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3986.2</w:t>
            </w:r>
          </w:p>
          <w:p w14:paraId="73B98B5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023B11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44EB95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3B2A337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TCACCGACTTCGGACTGT</w:t>
            </w:r>
          </w:p>
          <w:p w14:paraId="5D04969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TTCTCGTGGTCCTGGTTGT</w:t>
            </w:r>
          </w:p>
          <w:p w14:paraId="1413356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FF513A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800AA7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02</w:t>
            </w:r>
          </w:p>
          <w:p w14:paraId="0C98702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F1412C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020A75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E2D62BF" w14:textId="77777777" w:rsidTr="00804579">
        <w:trPr>
          <w:trHeight w:val="454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49FCC3F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Wingless-type MMTV integration site family member 4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WNT4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0F6B7CC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13F5B12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XM_010826681.1</w:t>
            </w:r>
          </w:p>
          <w:p w14:paraId="5399E6C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23856A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661E0F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bottom w:val="single" w:sz="4" w:space="0" w:color="auto"/>
            </w:tcBorders>
            <w:vAlign w:val="center"/>
          </w:tcPr>
          <w:p w14:paraId="03FF834D" w14:textId="77777777" w:rsidR="00EE5AE0" w:rsidRPr="00164BFC" w:rsidRDefault="00EE5AE0" w:rsidP="00804579">
            <w:pPr>
              <w:rPr>
                <w:rFonts w:eastAsia="Arial Unicode MS" w:cs="Arial"/>
                <w:sz w:val="22"/>
                <w:szCs w:val="22"/>
              </w:rPr>
            </w:pPr>
            <w:r w:rsidRPr="00164BFC">
              <w:rPr>
                <w:rFonts w:eastAsia="Arial Unicode MS" w:cs="Arial"/>
                <w:sz w:val="22"/>
                <w:szCs w:val="22"/>
              </w:rPr>
              <w:t>CGGCCTTCACAGTGACTCTT</w:t>
            </w:r>
          </w:p>
          <w:p w14:paraId="7C5CDD36" w14:textId="77777777" w:rsidR="00EE5AE0" w:rsidRPr="00164BFC" w:rsidRDefault="00EE5AE0" w:rsidP="00804579">
            <w:pPr>
              <w:rPr>
                <w:rFonts w:eastAsia="Arial Unicode MS" w:cs="Arial"/>
                <w:sz w:val="22"/>
                <w:szCs w:val="22"/>
              </w:rPr>
            </w:pPr>
            <w:r w:rsidRPr="00164BFC">
              <w:rPr>
                <w:rFonts w:eastAsia="Arial Unicode MS" w:cs="Arial"/>
                <w:sz w:val="22"/>
                <w:szCs w:val="22"/>
              </w:rPr>
              <w:t>GGCCTAGGACAGTGTTTGCT</w:t>
            </w:r>
          </w:p>
          <w:p w14:paraId="119F6252" w14:textId="77777777" w:rsidR="00EE5AE0" w:rsidRPr="00164BFC" w:rsidRDefault="00EE5AE0" w:rsidP="00804579">
            <w:pPr>
              <w:rPr>
                <w:rFonts w:eastAsia="Arial Unicode MS" w:cs="Arial"/>
                <w:sz w:val="22"/>
                <w:szCs w:val="22"/>
              </w:rPr>
            </w:pPr>
          </w:p>
          <w:p w14:paraId="2A8BA773" w14:textId="77777777" w:rsidR="00EE5AE0" w:rsidRPr="00164BFC" w:rsidRDefault="00EE5AE0" w:rsidP="00804579">
            <w:pPr>
              <w:rPr>
                <w:rFonts w:eastAsia="Arial Unicode MS"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AA3C17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50</w:t>
            </w:r>
          </w:p>
          <w:p w14:paraId="0740DDA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E83FBB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85CE0E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6F48F013" w14:textId="77777777" w:rsidTr="00804579">
        <w:trPr>
          <w:trHeight w:val="454"/>
        </w:trPr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5E322F3F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164BFC">
              <w:rPr>
                <w:rFonts w:cs="Arial"/>
                <w:b/>
                <w:bCs/>
                <w:i/>
                <w:sz w:val="22"/>
                <w:szCs w:val="22"/>
              </w:rPr>
              <w:t>Reference genes</w:t>
            </w:r>
          </w:p>
          <w:p w14:paraId="464B7973" w14:textId="77777777" w:rsidR="00EE5AE0" w:rsidRPr="00164BFC" w:rsidRDefault="00EE5AE0" w:rsidP="00804579">
            <w:pPr>
              <w:rPr>
                <w:rFonts w:cs="Arial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587F0A6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  <w:vAlign w:val="center"/>
          </w:tcPr>
          <w:p w14:paraId="1CBE817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3794B4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24DC03C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C2F059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bCs/>
                <w:sz w:val="22"/>
                <w:szCs w:val="22"/>
              </w:rPr>
              <w:t>18S ribosomal RNA gen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18SrRN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12F6089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3B331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F176811.1</w:t>
            </w:r>
          </w:p>
          <w:p w14:paraId="0C73C79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0BD106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02AEE6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GGGGAGGTAGTGACGAAA</w:t>
            </w:r>
          </w:p>
          <w:p w14:paraId="0A0894A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CGCTCCCAAGATCCAACTA</w:t>
            </w:r>
          </w:p>
          <w:p w14:paraId="063A823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0DA3244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5</w:t>
            </w:r>
          </w:p>
          <w:p w14:paraId="46B3CF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B33EE6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AFBE853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4BD476F7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H3 histone, family 3A 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H3F3A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0E4D246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55639A8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14389.2</w:t>
            </w:r>
          </w:p>
          <w:p w14:paraId="692BF16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5D7E2E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562817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TTGCTACAAAAGCCGCTC</w:t>
            </w:r>
          </w:p>
          <w:p w14:paraId="5B2203D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CTTGCCTCCTGCAAAGCAC</w:t>
            </w:r>
          </w:p>
          <w:p w14:paraId="42F9684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75234A1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32</w:t>
            </w:r>
          </w:p>
          <w:p w14:paraId="65DDE7F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D199F2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22A293AE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D0C785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Actin, gamma 1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ACTG1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02727B2E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7CEC3CB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33618</w:t>
            </w:r>
          </w:p>
          <w:p w14:paraId="0DE1603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A350FF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0B19B5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ACTCCATCATGAAGTGTGAC</w:t>
            </w:r>
          </w:p>
          <w:p w14:paraId="38A05B8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TCCACATCTGCTGGAAGG</w:t>
            </w:r>
          </w:p>
          <w:p w14:paraId="7AE503F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ED70F6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34</w:t>
            </w:r>
          </w:p>
          <w:p w14:paraId="5B778EA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4A8968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1BC5DA8A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52083242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Glyceraldehyd-3-phosphate dehydrogenase</w:t>
            </w:r>
            <w:r w:rsidRPr="00164BFC">
              <w:rPr>
                <w:rFonts w:cs="Arial"/>
                <w:bCs/>
                <w:sz w:val="22"/>
                <w:szCs w:val="22"/>
              </w:rPr>
              <w:t xml:space="preserve">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GAPDH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1F7CE2B9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512976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34034.1</w:t>
            </w:r>
          </w:p>
          <w:p w14:paraId="0546BC6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5B6BCE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E79723C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42047DB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0571712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TCTTCACTACCATGGAGAAGG</w:t>
            </w:r>
          </w:p>
          <w:p w14:paraId="6C0EC1C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CATGGATGACCTTGGCCAG</w:t>
            </w:r>
          </w:p>
          <w:p w14:paraId="0D2CDC9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D184D7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860FE0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3BFD97E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97</w:t>
            </w:r>
          </w:p>
          <w:p w14:paraId="0AB83DA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922CC6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08218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DFADB8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3D2D2711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105D8EA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Tyrosine 3-monoxygenase/tryptophan 5-monoxygenase activation protein, zeta polypeptide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YWHAZ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7036E1E0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0484519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814.2</w:t>
            </w:r>
          </w:p>
          <w:p w14:paraId="633A505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4F28EE9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055567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4E3F87E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8C0AFA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631F3DC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AGGCTGAGCGATATGATGA</w:t>
            </w:r>
          </w:p>
          <w:p w14:paraId="409210A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ACCCTCCAAGATGACCTAC</w:t>
            </w:r>
          </w:p>
          <w:p w14:paraId="3E94A45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67716BC1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053FB64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83FF86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92AC132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141</w:t>
            </w:r>
          </w:p>
          <w:p w14:paraId="0842733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784A7C2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5C893A4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78DC7D5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3537EA8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164BFC" w:rsidRPr="00164BFC" w14:paraId="4DE2B73A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084091D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Cytokeratin 8 (</w:t>
            </w:r>
            <w:r w:rsidRPr="00164BFC">
              <w:rPr>
                <w:rFonts w:cs="Arial"/>
                <w:i/>
                <w:sz w:val="22"/>
                <w:szCs w:val="22"/>
                <w:lang w:val="en-GB"/>
              </w:rPr>
              <w:t>KRT8</w:t>
            </w:r>
            <w:r w:rsidRPr="00164BFC">
              <w:rPr>
                <w:rFonts w:cs="Arial"/>
                <w:sz w:val="22"/>
                <w:szCs w:val="22"/>
                <w:lang w:val="en-GB"/>
              </w:rPr>
              <w:t>)</w:t>
            </w:r>
          </w:p>
          <w:p w14:paraId="3027B6B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</w:p>
          <w:p w14:paraId="7E98E9CF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4B4EA2E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001033610</w:t>
            </w:r>
          </w:p>
          <w:p w14:paraId="22CC901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CC0E58D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2F331D3A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TGGTGGAGGACTTCAAGACC</w:t>
            </w:r>
          </w:p>
          <w:p w14:paraId="56F50D1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CGTGTCAGAAATCTGAGACTGC</w:t>
            </w:r>
          </w:p>
          <w:p w14:paraId="12040F1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40C38FC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215</w:t>
            </w:r>
          </w:p>
          <w:p w14:paraId="296F24B3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27DFC05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  <w:tr w:rsidR="00EE5AE0" w:rsidRPr="00164BFC" w14:paraId="375D53F7" w14:textId="77777777" w:rsidTr="00804579">
        <w:trPr>
          <w:trHeight w:val="454"/>
        </w:trPr>
        <w:tc>
          <w:tcPr>
            <w:tcW w:w="1356" w:type="pct"/>
            <w:vAlign w:val="center"/>
          </w:tcPr>
          <w:p w14:paraId="0D9BFBF3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164BFC">
              <w:rPr>
                <w:rFonts w:cs="Arial"/>
                <w:sz w:val="22"/>
                <w:szCs w:val="22"/>
                <w:lang w:val="en-GB"/>
              </w:rPr>
              <w:t>Ubiquitine</w:t>
            </w:r>
            <w:proofErr w:type="spellEnd"/>
            <w:r w:rsidRPr="00164BFC">
              <w:rPr>
                <w:rFonts w:cs="Arial"/>
                <w:sz w:val="22"/>
                <w:szCs w:val="22"/>
                <w:lang w:val="en-GB"/>
              </w:rPr>
              <w:t xml:space="preserve"> B (</w:t>
            </w:r>
            <w:r w:rsidRPr="00164BFC">
              <w:rPr>
                <w:rFonts w:cs="Arial"/>
                <w:bCs/>
                <w:i/>
                <w:sz w:val="22"/>
                <w:szCs w:val="22"/>
              </w:rPr>
              <w:t>UBB</w:t>
            </w:r>
            <w:r w:rsidRPr="00164BFC">
              <w:rPr>
                <w:rFonts w:cs="Arial"/>
                <w:bCs/>
                <w:sz w:val="22"/>
                <w:szCs w:val="22"/>
              </w:rPr>
              <w:t>)</w:t>
            </w:r>
          </w:p>
          <w:p w14:paraId="341D3E85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  <w:p w14:paraId="60F4325B" w14:textId="77777777" w:rsidR="00EE5AE0" w:rsidRPr="00164BFC" w:rsidRDefault="00EE5AE0" w:rsidP="00804579">
            <w:pPr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068" w:type="pct"/>
            <w:vAlign w:val="center"/>
          </w:tcPr>
          <w:p w14:paraId="133CB630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NM_174133.2</w:t>
            </w:r>
          </w:p>
          <w:p w14:paraId="1B25FCD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  <w:p w14:paraId="1B61C728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215" w:type="pct"/>
            <w:vAlign w:val="center"/>
          </w:tcPr>
          <w:p w14:paraId="1122177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AGATCCAGGATAAGGAAGGCAT</w:t>
            </w:r>
          </w:p>
          <w:p w14:paraId="63EAB9BF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  <w:r w:rsidRPr="00164BFC">
              <w:rPr>
                <w:rFonts w:cs="Arial"/>
                <w:sz w:val="22"/>
                <w:szCs w:val="22"/>
              </w:rPr>
              <w:t>GCTCCACCTCCAGGGTGAT</w:t>
            </w:r>
          </w:p>
          <w:p w14:paraId="3EE4B0D9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66615437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  <w:r w:rsidRPr="00164BFC">
              <w:rPr>
                <w:rFonts w:cs="Arial"/>
                <w:sz w:val="22"/>
                <w:szCs w:val="22"/>
                <w:lang w:val="en-GB"/>
              </w:rPr>
              <w:t>426</w:t>
            </w:r>
          </w:p>
          <w:p w14:paraId="3EE8A496" w14:textId="77777777" w:rsidR="00EE5AE0" w:rsidRPr="00164BFC" w:rsidRDefault="00EE5AE0" w:rsidP="00804579">
            <w:pPr>
              <w:rPr>
                <w:rFonts w:cs="Arial"/>
                <w:sz w:val="22"/>
                <w:szCs w:val="22"/>
                <w:lang w:val="en-GB"/>
              </w:rPr>
            </w:pPr>
          </w:p>
          <w:p w14:paraId="7DFEE9D4" w14:textId="77777777" w:rsidR="00EE5AE0" w:rsidRPr="00164BFC" w:rsidRDefault="00EE5AE0" w:rsidP="00804579">
            <w:pPr>
              <w:rPr>
                <w:rFonts w:cs="Arial"/>
                <w:sz w:val="22"/>
                <w:szCs w:val="22"/>
              </w:rPr>
            </w:pPr>
          </w:p>
        </w:tc>
      </w:tr>
    </w:tbl>
    <w:p w14:paraId="126AFE94" w14:textId="77777777" w:rsidR="002D49B8" w:rsidRPr="00164BFC" w:rsidRDefault="002D49B8"/>
    <w:p w14:paraId="71C87BC7" w14:textId="61B64627" w:rsidR="00F3424D" w:rsidRPr="00C4536E" w:rsidRDefault="005A2686" w:rsidP="00C4536E">
      <w:pPr>
        <w:rPr>
          <w:rFonts w:ascii="Arial" w:hAnsi="Arial" w:cs="Arial"/>
        </w:rPr>
      </w:pPr>
      <w:r w:rsidRPr="00164BFC">
        <w:rPr>
          <w:rFonts w:ascii="Arial" w:hAnsi="Arial" w:cs="Arial"/>
          <w:vertAlign w:val="superscript"/>
        </w:rPr>
        <w:t>1</w:t>
      </w:r>
      <w:r w:rsidRPr="00164BFC">
        <w:rPr>
          <w:rFonts w:ascii="Arial" w:hAnsi="Arial" w:cs="Arial"/>
        </w:rPr>
        <w:t>L = Length</w:t>
      </w:r>
    </w:p>
    <w:sectPr w:rsidR="00F3424D" w:rsidRPr="00C453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C3A9E" w14:textId="77777777" w:rsidR="000860D9" w:rsidRDefault="000860D9" w:rsidP="00BF7C91">
      <w:pPr>
        <w:spacing w:after="0" w:line="240" w:lineRule="auto"/>
      </w:pPr>
      <w:r>
        <w:separator/>
      </w:r>
    </w:p>
  </w:endnote>
  <w:endnote w:type="continuationSeparator" w:id="0">
    <w:p w14:paraId="752B9E7D" w14:textId="77777777" w:rsidR="000860D9" w:rsidRDefault="000860D9" w:rsidP="00BF7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3ED82" w14:textId="77777777" w:rsidR="00BF7C91" w:rsidRDefault="00BF7C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325664"/>
      <w:docPartObj>
        <w:docPartGallery w:val="Page Numbers (Bottom of Page)"/>
        <w:docPartUnique/>
      </w:docPartObj>
    </w:sdtPr>
    <w:sdtEndPr/>
    <w:sdtContent>
      <w:p w14:paraId="0E69C499" w14:textId="189352A2" w:rsidR="00BF7C91" w:rsidRDefault="00BF7C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536E" w:rsidRPr="00C4536E">
          <w:rPr>
            <w:noProof/>
            <w:lang w:val="de-DE"/>
          </w:rPr>
          <w:t>1</w:t>
        </w:r>
        <w:r>
          <w:fldChar w:fldCharType="end"/>
        </w:r>
      </w:p>
    </w:sdtContent>
  </w:sdt>
  <w:p w14:paraId="094C34D0" w14:textId="77777777" w:rsidR="00BF7C91" w:rsidRDefault="00BF7C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2104B" w14:textId="77777777" w:rsidR="00BF7C91" w:rsidRDefault="00BF7C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B39B7" w14:textId="77777777" w:rsidR="000860D9" w:rsidRDefault="000860D9" w:rsidP="00BF7C91">
      <w:pPr>
        <w:spacing w:after="0" w:line="240" w:lineRule="auto"/>
      </w:pPr>
      <w:r>
        <w:separator/>
      </w:r>
    </w:p>
  </w:footnote>
  <w:footnote w:type="continuationSeparator" w:id="0">
    <w:p w14:paraId="2902EF31" w14:textId="77777777" w:rsidR="000860D9" w:rsidRDefault="000860D9" w:rsidP="00BF7C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6B2EC" w14:textId="77777777" w:rsidR="00BF7C91" w:rsidRDefault="00BF7C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5BC8C" w14:textId="77777777" w:rsidR="00BF7C91" w:rsidRDefault="00BF7C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81DA98" w14:textId="77777777" w:rsidR="00BF7C91" w:rsidRDefault="00BF7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5AE0"/>
    <w:rsid w:val="000860D9"/>
    <w:rsid w:val="000A2938"/>
    <w:rsid w:val="000C2A96"/>
    <w:rsid w:val="000E0451"/>
    <w:rsid w:val="000E4412"/>
    <w:rsid w:val="00105AF9"/>
    <w:rsid w:val="00111CC2"/>
    <w:rsid w:val="001522DF"/>
    <w:rsid w:val="00164BFC"/>
    <w:rsid w:val="00174B7B"/>
    <w:rsid w:val="001B407B"/>
    <w:rsid w:val="001D2392"/>
    <w:rsid w:val="00240AFF"/>
    <w:rsid w:val="002D49B8"/>
    <w:rsid w:val="002E3D41"/>
    <w:rsid w:val="003C01EA"/>
    <w:rsid w:val="003C26DB"/>
    <w:rsid w:val="003E0219"/>
    <w:rsid w:val="00401A93"/>
    <w:rsid w:val="00440E46"/>
    <w:rsid w:val="00486030"/>
    <w:rsid w:val="0056482C"/>
    <w:rsid w:val="005A2686"/>
    <w:rsid w:val="005C130E"/>
    <w:rsid w:val="005E1385"/>
    <w:rsid w:val="00632C9D"/>
    <w:rsid w:val="00637A3E"/>
    <w:rsid w:val="006656BB"/>
    <w:rsid w:val="006765EC"/>
    <w:rsid w:val="00691F8C"/>
    <w:rsid w:val="006A3A51"/>
    <w:rsid w:val="007101A3"/>
    <w:rsid w:val="00784B84"/>
    <w:rsid w:val="00796B5A"/>
    <w:rsid w:val="00797A3F"/>
    <w:rsid w:val="007B255A"/>
    <w:rsid w:val="007E53BE"/>
    <w:rsid w:val="00804579"/>
    <w:rsid w:val="00835DAC"/>
    <w:rsid w:val="00876AB2"/>
    <w:rsid w:val="008A025B"/>
    <w:rsid w:val="0096207E"/>
    <w:rsid w:val="00972081"/>
    <w:rsid w:val="00984395"/>
    <w:rsid w:val="009B71BE"/>
    <w:rsid w:val="009F5E91"/>
    <w:rsid w:val="00A1594C"/>
    <w:rsid w:val="00A17E09"/>
    <w:rsid w:val="00A64CAA"/>
    <w:rsid w:val="00A77BF3"/>
    <w:rsid w:val="00AA3881"/>
    <w:rsid w:val="00AA70D8"/>
    <w:rsid w:val="00AE676F"/>
    <w:rsid w:val="00AF47FC"/>
    <w:rsid w:val="00B125B0"/>
    <w:rsid w:val="00B264FD"/>
    <w:rsid w:val="00B65C5B"/>
    <w:rsid w:val="00B806BE"/>
    <w:rsid w:val="00BB627D"/>
    <w:rsid w:val="00BC5CE6"/>
    <w:rsid w:val="00BF7C91"/>
    <w:rsid w:val="00C1796D"/>
    <w:rsid w:val="00C31806"/>
    <w:rsid w:val="00C34F7E"/>
    <w:rsid w:val="00C4536E"/>
    <w:rsid w:val="00C76930"/>
    <w:rsid w:val="00CE7B7F"/>
    <w:rsid w:val="00CF707D"/>
    <w:rsid w:val="00D1698F"/>
    <w:rsid w:val="00D17F9F"/>
    <w:rsid w:val="00D22193"/>
    <w:rsid w:val="00D32461"/>
    <w:rsid w:val="00D53818"/>
    <w:rsid w:val="00E25F97"/>
    <w:rsid w:val="00E97382"/>
    <w:rsid w:val="00ED5FE9"/>
    <w:rsid w:val="00EE5AE0"/>
    <w:rsid w:val="00F30CC8"/>
    <w:rsid w:val="00F3424D"/>
    <w:rsid w:val="00F40401"/>
    <w:rsid w:val="00FA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C0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E5AE0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EE5AE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References">
    <w:name w:val="ANM References"/>
    <w:basedOn w:val="Normal"/>
    <w:qFormat/>
    <w:rsid w:val="00EE5AE0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EE5AE0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E5AE0"/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EE5AE0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EE5AE0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DefaultParagraphFont"/>
    <w:semiHidden/>
    <w:rsid w:val="00EE5AE0"/>
  </w:style>
  <w:style w:type="paragraph" w:styleId="Caption">
    <w:name w:val="caption"/>
    <w:basedOn w:val="Normal"/>
    <w:next w:val="Normal"/>
    <w:uiPriority w:val="35"/>
    <w:unhideWhenUsed/>
    <w:qFormat/>
    <w:rsid w:val="005C13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1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3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30E"/>
    <w:rPr>
      <w:rFonts w:ascii="Segoe UI" w:hAnsi="Segoe UI" w:cs="Segoe UI"/>
      <w:sz w:val="18"/>
      <w:szCs w:val="18"/>
    </w:rPr>
  </w:style>
  <w:style w:type="paragraph" w:customStyle="1" w:styleId="ANMTabFootnote">
    <w:name w:val="ANM Tab Footnote"/>
    <w:rsid w:val="000E0451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BF7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C91"/>
  </w:style>
  <w:style w:type="paragraph" w:styleId="Footer">
    <w:name w:val="footer"/>
    <w:basedOn w:val="Normal"/>
    <w:link w:val="FooterChar"/>
    <w:uiPriority w:val="99"/>
    <w:unhideWhenUsed/>
    <w:rsid w:val="00BF7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C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E5AE0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EE5AE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References">
    <w:name w:val="ANM References"/>
    <w:basedOn w:val="Normal"/>
    <w:qFormat/>
    <w:rsid w:val="00EE5AE0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EE5AE0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E5AE0"/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EE5AE0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E5AE0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EE5AE0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DefaultParagraphFont"/>
    <w:semiHidden/>
    <w:rsid w:val="00EE5AE0"/>
  </w:style>
  <w:style w:type="paragraph" w:styleId="Caption">
    <w:name w:val="caption"/>
    <w:basedOn w:val="Normal"/>
    <w:next w:val="Normal"/>
    <w:uiPriority w:val="35"/>
    <w:unhideWhenUsed/>
    <w:qFormat/>
    <w:rsid w:val="005C13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1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3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30E"/>
    <w:rPr>
      <w:rFonts w:ascii="Segoe UI" w:hAnsi="Segoe UI" w:cs="Segoe UI"/>
      <w:sz w:val="18"/>
      <w:szCs w:val="18"/>
    </w:rPr>
  </w:style>
  <w:style w:type="paragraph" w:customStyle="1" w:styleId="ANMTabFootnote">
    <w:name w:val="ANM Tab Footnote"/>
    <w:rsid w:val="000E0451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BF7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C91"/>
  </w:style>
  <w:style w:type="paragraph" w:styleId="Footer">
    <w:name w:val="footer"/>
    <w:basedOn w:val="Normal"/>
    <w:link w:val="FooterChar"/>
    <w:uiPriority w:val="99"/>
    <w:unhideWhenUsed/>
    <w:rsid w:val="00BF7C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1</Words>
  <Characters>7142</Characters>
  <Application>Microsoft Office Word</Application>
  <DocSecurity>0</DocSecurity>
  <Lines>1785</Lines>
  <Paragraphs>10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1</dc:creator>
  <cp:keywords/>
  <dc:description/>
  <cp:lastModifiedBy>SSIXTO</cp:lastModifiedBy>
  <cp:revision>8</cp:revision>
  <cp:lastPrinted>2016-01-08T09:44:00Z</cp:lastPrinted>
  <dcterms:created xsi:type="dcterms:W3CDTF">2016-09-15T07:40:00Z</dcterms:created>
  <dcterms:modified xsi:type="dcterms:W3CDTF">2017-11-23T15:33:00Z</dcterms:modified>
</cp:coreProperties>
</file>